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87E" w:rsidRPr="00D0309F" w:rsidRDefault="009D687E" w:rsidP="009A7383">
      <w:pPr>
        <w:spacing w:after="0" w:line="240" w:lineRule="auto"/>
        <w:contextualSpacing/>
        <w:rPr>
          <w:rFonts w:ascii="Cambria" w:hAnsi="Cambria"/>
          <w:sz w:val="16"/>
          <w:szCs w:val="16"/>
        </w:rPr>
      </w:pPr>
    </w:p>
    <w:p w:rsidR="00D0309F" w:rsidRPr="00D0309F" w:rsidRDefault="00D0309F" w:rsidP="009A7383">
      <w:pPr>
        <w:spacing w:after="0" w:line="240" w:lineRule="auto"/>
        <w:contextualSpacing/>
        <w:rPr>
          <w:rFonts w:ascii="Cambria" w:hAnsi="Cambria"/>
          <w:sz w:val="16"/>
          <w:szCs w:val="16"/>
          <w:lang w:val="en-US"/>
        </w:rPr>
      </w:pPr>
      <w:r w:rsidRPr="00265514">
        <w:rPr>
          <w:rFonts w:ascii="Cambria" w:hAnsi="Cambria"/>
          <w:b/>
          <w:sz w:val="16"/>
          <w:szCs w:val="16"/>
          <w:lang w:val="en-US"/>
        </w:rPr>
        <w:t>Supplementary Table S2:</w:t>
      </w:r>
      <w:r w:rsidR="005100E8">
        <w:rPr>
          <w:rFonts w:ascii="Cambria" w:hAnsi="Cambria"/>
          <w:sz w:val="16"/>
          <w:szCs w:val="16"/>
          <w:lang w:val="en-US"/>
        </w:rPr>
        <w:t xml:space="preserve"> G</w:t>
      </w:r>
      <w:r w:rsidR="00961DFD">
        <w:rPr>
          <w:rFonts w:ascii="Cambria" w:hAnsi="Cambria"/>
          <w:sz w:val="16"/>
          <w:szCs w:val="16"/>
          <w:lang w:val="en-US"/>
        </w:rPr>
        <w:t>enes bearing</w:t>
      </w:r>
      <w:r w:rsidR="00514E84">
        <w:rPr>
          <w:rFonts w:ascii="Cambria" w:hAnsi="Cambria"/>
          <w:sz w:val="16"/>
          <w:szCs w:val="16"/>
          <w:lang w:val="en-US"/>
        </w:rPr>
        <w:t xml:space="preserve"> sequence differences </w:t>
      </w:r>
      <w:r w:rsidRPr="00D0309F">
        <w:rPr>
          <w:rFonts w:ascii="Cambria" w:hAnsi="Cambria"/>
          <w:sz w:val="16"/>
          <w:szCs w:val="16"/>
          <w:lang w:val="en-US"/>
        </w:rPr>
        <w:t xml:space="preserve">in </w:t>
      </w:r>
      <w:r w:rsidRPr="00684426">
        <w:rPr>
          <w:rFonts w:ascii="Cambria" w:hAnsi="Cambria"/>
          <w:i/>
          <w:sz w:val="16"/>
          <w:szCs w:val="16"/>
          <w:lang w:val="en-US"/>
        </w:rPr>
        <w:t xml:space="preserve">T. </w:t>
      </w:r>
      <w:proofErr w:type="spellStart"/>
      <w:r w:rsidRPr="00684426">
        <w:rPr>
          <w:rFonts w:ascii="Cambria" w:hAnsi="Cambria"/>
          <w:i/>
          <w:sz w:val="16"/>
          <w:szCs w:val="16"/>
          <w:lang w:val="en-US"/>
        </w:rPr>
        <w:t>reesei</w:t>
      </w:r>
      <w:proofErr w:type="spellEnd"/>
      <w:r w:rsidRPr="00D0309F">
        <w:rPr>
          <w:rFonts w:ascii="Cambria" w:hAnsi="Cambria"/>
          <w:sz w:val="16"/>
          <w:szCs w:val="16"/>
          <w:lang w:val="en-US"/>
        </w:rPr>
        <w:t xml:space="preserve"> QM6a when compared to </w:t>
      </w:r>
      <w:r w:rsidRPr="00684426">
        <w:rPr>
          <w:rFonts w:ascii="Cambria" w:hAnsi="Cambria"/>
          <w:i/>
          <w:sz w:val="16"/>
          <w:szCs w:val="16"/>
          <w:lang w:val="en-US"/>
        </w:rPr>
        <w:t>T.</w:t>
      </w:r>
      <w:r w:rsidR="00684426" w:rsidRPr="00684426">
        <w:rPr>
          <w:rFonts w:ascii="Cambria" w:hAnsi="Cambria"/>
          <w:i/>
          <w:sz w:val="16"/>
          <w:szCs w:val="16"/>
          <w:lang w:val="en-US"/>
        </w:rPr>
        <w:t xml:space="preserve"> </w:t>
      </w:r>
      <w:proofErr w:type="spellStart"/>
      <w:r w:rsidRPr="00684426">
        <w:rPr>
          <w:rFonts w:ascii="Cambria" w:hAnsi="Cambria"/>
          <w:i/>
          <w:sz w:val="16"/>
          <w:szCs w:val="16"/>
          <w:lang w:val="en-US"/>
        </w:rPr>
        <w:t>reesei</w:t>
      </w:r>
      <w:proofErr w:type="spellEnd"/>
      <w:r w:rsidRPr="00D0309F">
        <w:rPr>
          <w:rFonts w:ascii="Cambria" w:hAnsi="Cambria"/>
          <w:sz w:val="16"/>
          <w:szCs w:val="16"/>
          <w:lang w:val="en-US"/>
        </w:rPr>
        <w:t xml:space="preserve"> RL1/A8-02 and RL2/A8-11</w:t>
      </w:r>
      <w:r w:rsidR="00684426">
        <w:rPr>
          <w:rFonts w:ascii="Cambria" w:hAnsi="Cambria"/>
          <w:sz w:val="16"/>
          <w:szCs w:val="16"/>
          <w:lang w:val="en-US"/>
        </w:rPr>
        <w:t xml:space="preserve"> and selected for the gene knockout program to identify the cause of female sterility in </w:t>
      </w:r>
      <w:r w:rsidR="00684426" w:rsidRPr="00684426">
        <w:rPr>
          <w:rFonts w:ascii="Cambria" w:hAnsi="Cambria"/>
          <w:i/>
          <w:sz w:val="16"/>
          <w:szCs w:val="16"/>
          <w:lang w:val="en-US"/>
        </w:rPr>
        <w:t xml:space="preserve">T. </w:t>
      </w:r>
      <w:proofErr w:type="spellStart"/>
      <w:r w:rsidR="00684426" w:rsidRPr="00684426">
        <w:rPr>
          <w:rFonts w:ascii="Cambria" w:hAnsi="Cambria"/>
          <w:i/>
          <w:sz w:val="16"/>
          <w:szCs w:val="16"/>
          <w:lang w:val="en-US"/>
        </w:rPr>
        <w:t>reesei</w:t>
      </w:r>
      <w:proofErr w:type="spellEnd"/>
      <w:r w:rsidR="00684426">
        <w:rPr>
          <w:rFonts w:ascii="Cambria" w:hAnsi="Cambria"/>
          <w:sz w:val="16"/>
          <w:szCs w:val="16"/>
          <w:lang w:val="en-US"/>
        </w:rPr>
        <w:t xml:space="preserve"> QM6a.</w:t>
      </w:r>
    </w:p>
    <w:p w:rsidR="00D0309F" w:rsidRPr="00D0309F" w:rsidRDefault="00D0309F" w:rsidP="009A7383">
      <w:pPr>
        <w:spacing w:after="0" w:line="240" w:lineRule="auto"/>
        <w:contextualSpacing/>
        <w:rPr>
          <w:rFonts w:ascii="Cambria" w:hAnsi="Cambria"/>
          <w:sz w:val="16"/>
          <w:szCs w:val="16"/>
          <w:lang w:val="en-US"/>
        </w:rPr>
      </w:pPr>
    </w:p>
    <w:tbl>
      <w:tblPr>
        <w:tblW w:w="9686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158"/>
        <w:gridCol w:w="759"/>
        <w:gridCol w:w="2775"/>
        <w:gridCol w:w="809"/>
        <w:gridCol w:w="1034"/>
        <w:gridCol w:w="850"/>
        <w:gridCol w:w="851"/>
        <w:gridCol w:w="709"/>
        <w:gridCol w:w="741"/>
      </w:tblGrid>
      <w:tr w:rsidR="003F355A" w:rsidRPr="00D0309F" w:rsidTr="003F355A">
        <w:trPr>
          <w:trHeight w:val="300"/>
        </w:trPr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D0309F" w:rsidRPr="00D0309F" w:rsidRDefault="00D0309F" w:rsidP="00265514">
            <w:pPr>
              <w:spacing w:before="60" w:after="6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NCBI </w:t>
            </w:r>
            <w:proofErr w:type="spellStart"/>
            <w:r w:rsidRPr="00D0309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acc</w:t>
            </w:r>
            <w:proofErr w:type="spellEnd"/>
            <w:r w:rsidRPr="00D0309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. Nr.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D0309F" w:rsidRPr="00D0309F" w:rsidRDefault="00D0309F" w:rsidP="00265514">
            <w:pPr>
              <w:spacing w:before="60" w:after="6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Trire2: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D0309F" w:rsidRPr="00D0309F" w:rsidRDefault="00D0309F" w:rsidP="00265514">
            <w:pPr>
              <w:spacing w:before="60" w:after="6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annotation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D0309F" w:rsidRPr="00D0309F" w:rsidRDefault="00D0309F" w:rsidP="00265514">
            <w:pPr>
              <w:spacing w:before="60" w:after="6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scaffold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D0309F" w:rsidRPr="00D0309F" w:rsidRDefault="00D0309F" w:rsidP="00265514">
            <w:pPr>
              <w:spacing w:before="60" w:after="6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mutat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D0309F" w:rsidRPr="00D0309F" w:rsidRDefault="00D0309F" w:rsidP="00265514">
            <w:pPr>
              <w:spacing w:before="60" w:after="6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begin</w:t>
            </w:r>
            <w:proofErr w:type="spellEnd"/>
            <w:r w:rsidRPr="00D0309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D0309F" w:rsidRPr="00D0309F" w:rsidRDefault="00D0309F" w:rsidP="00265514">
            <w:pPr>
              <w:spacing w:before="60" w:after="6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en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D0309F" w:rsidRPr="00D0309F" w:rsidRDefault="00CF7AA4" w:rsidP="00265514">
            <w:pPr>
              <w:spacing w:before="60" w:after="6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SNV</w:t>
            </w:r>
            <w:r w:rsidR="00D0309F" w:rsidRPr="00D0309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s**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D0309F" w:rsidRPr="00D0309F" w:rsidRDefault="00D0309F" w:rsidP="00265514">
            <w:pPr>
              <w:spacing w:before="60" w:after="6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Indels</w:t>
            </w:r>
            <w:proofErr w:type="spellEnd"/>
            <w:r w:rsidRPr="00D0309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**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696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262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uccinat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emialdehyd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ehydrogena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(NADP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44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63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56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31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C2H2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transcriptional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egulat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21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22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99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36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,  9 T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34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35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5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39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291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293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50043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40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A110F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  <w:r w:rsidR="00FD24D5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&amp;</w:t>
            </w:r>
            <w:r w:rsidR="00D0309F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BA110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19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21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76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42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oxidoreducta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of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functio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50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51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447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2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3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4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5159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141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4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48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21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755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AA9 accessory (former GH61) polysaccharide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monooxygen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53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54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1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799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TH11 GPC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16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17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944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572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ubtilisi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lik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04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06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694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682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69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9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AAP57759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681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GH3 β-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glucosida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CEL3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5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047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793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Mitochondrial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oxoglutarat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/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malat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carrier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s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788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79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593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121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ulfat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transporter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, putative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25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27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516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186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9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0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51617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521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tRNA-specific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adenosin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eamin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A110F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  <w:r w:rsidR="00D0309F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FD24D5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&amp;</w:t>
            </w:r>
            <w:r w:rsidR="00D0309F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BA110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04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06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906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18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32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34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1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19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MFS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erme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58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0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5003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27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221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223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8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31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K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4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6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2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33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D-Alanine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aminotransfer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09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10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97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3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1-aminocyclopropane-1-carboxylate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ynth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A110F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  <w:r w:rsidR="00D0309F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FD24D5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&amp;</w:t>
            </w:r>
            <w:r w:rsidR="00D0309F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BA110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1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2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63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36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oligopeptid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transporter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ISP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67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69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943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36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, Duf3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86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87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925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37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548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556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14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38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AM-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ependent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methyltransferases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279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29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95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3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GH27  α-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galactosid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9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1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50026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39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84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85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04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4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arsenat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educta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Arc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8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8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99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55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4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5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6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57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GH13 α-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glucosid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00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02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37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58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A110F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  <w:r w:rsidR="00D0309F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FD24D5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&amp;</w:t>
            </w:r>
            <w:r w:rsidR="00D0309F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BA110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22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24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26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66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36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38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2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66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extracellular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salicylat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droxyla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/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monooxygena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putativ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43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44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0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68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GH2 β-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mannosid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3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6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916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70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hort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chai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ehydrognea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/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educt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03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04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23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72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ipeptidyl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eptida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18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19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3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74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transcriptional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egulator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,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30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32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993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7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Ribonucleases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 P/MRP protein subunit POP1 containing protein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A110F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  <w:r w:rsidR="00D0309F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FD24D5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&amp;</w:t>
            </w:r>
            <w:r w:rsidR="00D0309F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BA110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67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70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3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76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Zn2Cys6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transcriptional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egulat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25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27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lastRenderedPageBreak/>
              <w:t>EGR4988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77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biA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enyltransfera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, putativ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8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9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591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735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10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15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584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747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12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13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5203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888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PDR-type ABC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transporters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00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04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449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702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vacuolar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-sorting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machinery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class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E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HSE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84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0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919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7669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28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30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95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7675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malto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erme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66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8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5000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7685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GH2 </w:t>
            </w: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β</w:t>
            </w: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-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galactosida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/</w:t>
            </w: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β</w:t>
            </w: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-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glucuronid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85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87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5001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7686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almitoyltransfera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PFA5, putativ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40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419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37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7688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aspartyl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A110F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  <w:r w:rsidR="00D0309F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FD24D5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&amp;</w:t>
            </w:r>
            <w:r w:rsidR="00D0309F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BA110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97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98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5146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157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Assimilatory sulfite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reductase,Alpha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 subuni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9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5155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159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MFS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erme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0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2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51873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347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91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95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50649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489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53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55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84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80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K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2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94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89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81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9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0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09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83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1-(5-Phosphoribosyl)-5-amino-4-imidazole-carboxylate (AIR)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carboxyl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9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514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19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84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Zn2Cys6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transcriptional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egulat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A110F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  <w:r w:rsidR="00D0309F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FD24D5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&amp;</w:t>
            </w:r>
            <w:r w:rsidR="00D0309F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BA110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99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02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90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86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iqu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44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45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36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88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hort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chai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ehydrogena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/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educt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21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22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924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89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A110F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  <w:r w:rsidR="00FD24D5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FD24D5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&amp;</w:t>
            </w:r>
            <w:r w:rsidR="00FD24D5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BA110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48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48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94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92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GT1 ß-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glycosyltransfer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84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85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54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93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GH20 N-acetyl-</w:t>
            </w: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β</w:t>
            </w: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-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exosaminid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09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12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86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616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hort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chai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ehydrogena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/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educta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52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53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592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06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MIZ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zinc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finger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A110F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  <w:r w:rsidR="00FD24D5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FD24D5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&amp;</w:t>
            </w:r>
            <w:r w:rsidR="00FD24D5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BA110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F954A0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hyperlink r:id="rId4" w:history="1">
              <w:r w:rsidR="00D0309F" w:rsidRPr="00D0309F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lang w:eastAsia="de-AT"/>
                </w:rPr>
                <w:t>405046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08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5176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137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iqu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A110F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  <w:r w:rsidR="00FD24D5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FD24D5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&amp;</w:t>
            </w:r>
            <w:r w:rsidR="00FD24D5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BA110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F954A0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hyperlink r:id="rId5" w:history="1">
              <w:r w:rsidR="00D0309F" w:rsidRPr="00D0309F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lang w:eastAsia="de-AT"/>
                </w:rPr>
                <w:t>180299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818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5201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141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F954A0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hyperlink r:id="rId6" w:history="1">
              <w:r w:rsidR="00D0309F" w:rsidRPr="00D0309F">
                <w:rPr>
                  <w:rFonts w:ascii="Cambria" w:eastAsia="Times New Roman" w:hAnsi="Cambria" w:cs="Times New Roman"/>
                  <w:color w:val="000000"/>
                  <w:sz w:val="16"/>
                  <w:szCs w:val="16"/>
                  <w:lang w:eastAsia="de-AT"/>
                </w:rPr>
                <w:t>389302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91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5158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99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pre-mRNA splicing factor cwc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8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9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50721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208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Ca/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calmoduli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-binding protein CMK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41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45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9714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2113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iqu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7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9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5233.1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23786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NRPS (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eptaibol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ynthase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A110F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  <w:r w:rsidR="00FD24D5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FD24D5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&amp;</w:t>
            </w:r>
            <w:r w:rsidR="00FD24D5"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BA110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DI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7704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276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014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</w:t>
            </w:r>
          </w:p>
        </w:tc>
      </w:tr>
      <w:tr w:rsidR="009A7383" w:rsidRPr="00D0309F" w:rsidTr="00BC3C8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R44492.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24104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unknown</w:t>
            </w:r>
            <w:proofErr w:type="spellEnd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protei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309F" w:rsidRPr="00D0309F" w:rsidRDefault="00CF7AA4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N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88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736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309F" w:rsidRPr="00D0309F" w:rsidRDefault="00D0309F" w:rsidP="00BC3C8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0309F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-</w:t>
            </w:r>
          </w:p>
        </w:tc>
      </w:tr>
    </w:tbl>
    <w:p w:rsidR="00D0309F" w:rsidRPr="00D0309F" w:rsidRDefault="00D0309F" w:rsidP="009A7383">
      <w:pPr>
        <w:spacing w:after="0" w:line="240" w:lineRule="auto"/>
        <w:contextualSpacing/>
        <w:rPr>
          <w:rFonts w:ascii="Cambria" w:hAnsi="Cambria"/>
          <w:sz w:val="16"/>
          <w:szCs w:val="16"/>
        </w:rPr>
      </w:pPr>
    </w:p>
    <w:p w:rsidR="00D0309F" w:rsidRPr="009A7383" w:rsidRDefault="009A7383" w:rsidP="009A7383">
      <w:pPr>
        <w:spacing w:after="0" w:line="240" w:lineRule="auto"/>
        <w:contextualSpacing/>
        <w:rPr>
          <w:rFonts w:ascii="Cambria" w:hAnsi="Cambria"/>
          <w:sz w:val="16"/>
          <w:szCs w:val="16"/>
          <w:lang w:val="en-US"/>
        </w:rPr>
      </w:pPr>
      <w:r w:rsidRPr="009A7383">
        <w:rPr>
          <w:rFonts w:ascii="Cambria" w:hAnsi="Cambria"/>
          <w:sz w:val="16"/>
          <w:szCs w:val="16"/>
          <w:lang w:val="en-US"/>
        </w:rPr>
        <w:t xml:space="preserve">* begin and end relate to the </w:t>
      </w:r>
      <w:r w:rsidR="00265514">
        <w:rPr>
          <w:rFonts w:ascii="Cambria" w:hAnsi="Cambria"/>
          <w:sz w:val="16"/>
          <w:szCs w:val="16"/>
          <w:lang w:val="en-US"/>
        </w:rPr>
        <w:t xml:space="preserve">position on the </w:t>
      </w:r>
      <w:r w:rsidRPr="009A7383">
        <w:rPr>
          <w:rFonts w:ascii="Cambria" w:hAnsi="Cambria"/>
          <w:sz w:val="16"/>
          <w:szCs w:val="16"/>
          <w:lang w:val="en-US"/>
        </w:rPr>
        <w:t>scaffold</w:t>
      </w:r>
    </w:p>
    <w:p w:rsidR="00D0309F" w:rsidRPr="009A7383" w:rsidRDefault="009A7383" w:rsidP="009A7383">
      <w:pPr>
        <w:spacing w:after="0" w:line="240" w:lineRule="auto"/>
        <w:contextualSpacing/>
        <w:rPr>
          <w:rFonts w:ascii="Cambria" w:hAnsi="Cambria"/>
          <w:sz w:val="16"/>
          <w:szCs w:val="16"/>
          <w:lang w:val="en-US"/>
        </w:rPr>
      </w:pPr>
      <w:r w:rsidRPr="009A7383">
        <w:rPr>
          <w:rFonts w:ascii="Cambria" w:hAnsi="Cambria"/>
          <w:sz w:val="16"/>
          <w:szCs w:val="16"/>
          <w:lang w:val="en-US"/>
        </w:rPr>
        <w:t xml:space="preserve">** </w:t>
      </w:r>
      <w:proofErr w:type="gramStart"/>
      <w:r w:rsidRPr="009A7383">
        <w:rPr>
          <w:rFonts w:ascii="Cambria" w:hAnsi="Cambria"/>
          <w:sz w:val="16"/>
          <w:szCs w:val="16"/>
          <w:lang w:val="en-US"/>
        </w:rPr>
        <w:t>only</w:t>
      </w:r>
      <w:proofErr w:type="gramEnd"/>
      <w:r w:rsidRPr="009A7383">
        <w:rPr>
          <w:rFonts w:ascii="Cambria" w:hAnsi="Cambria"/>
          <w:sz w:val="16"/>
          <w:szCs w:val="16"/>
          <w:lang w:val="en-US"/>
        </w:rPr>
        <w:t xml:space="preserve"> </w:t>
      </w:r>
      <w:r w:rsidR="00814B57">
        <w:rPr>
          <w:rFonts w:ascii="Cambria" w:hAnsi="Cambria"/>
          <w:sz w:val="16"/>
          <w:szCs w:val="16"/>
          <w:lang w:val="en-US"/>
        </w:rPr>
        <w:t xml:space="preserve">sequence differences </w:t>
      </w:r>
      <w:r w:rsidRPr="009A7383">
        <w:rPr>
          <w:rFonts w:ascii="Cambria" w:hAnsi="Cambria"/>
          <w:sz w:val="16"/>
          <w:szCs w:val="16"/>
          <w:lang w:val="en-US"/>
        </w:rPr>
        <w:t xml:space="preserve"> are quoted which concern </w:t>
      </w:r>
      <w:proofErr w:type="spellStart"/>
      <w:r w:rsidRPr="009A7383">
        <w:rPr>
          <w:rFonts w:ascii="Cambria" w:hAnsi="Cambria"/>
          <w:sz w:val="16"/>
          <w:szCs w:val="16"/>
          <w:lang w:val="en-US"/>
        </w:rPr>
        <w:t>exons</w:t>
      </w:r>
      <w:proofErr w:type="spellEnd"/>
    </w:p>
    <w:p w:rsidR="00D0309F" w:rsidRPr="009A7383" w:rsidRDefault="00D0309F" w:rsidP="009A7383">
      <w:pPr>
        <w:spacing w:after="0" w:line="240" w:lineRule="auto"/>
        <w:contextualSpacing/>
        <w:rPr>
          <w:rFonts w:ascii="Cambria" w:hAnsi="Cambria"/>
          <w:sz w:val="16"/>
          <w:szCs w:val="16"/>
          <w:lang w:val="en-US"/>
        </w:rPr>
      </w:pPr>
    </w:p>
    <w:p w:rsidR="00D0309F" w:rsidRPr="009A7383" w:rsidRDefault="00D0309F" w:rsidP="009A7383">
      <w:pPr>
        <w:spacing w:after="0" w:line="240" w:lineRule="auto"/>
        <w:contextualSpacing/>
        <w:rPr>
          <w:rFonts w:ascii="Cambria" w:hAnsi="Cambria"/>
          <w:sz w:val="16"/>
          <w:szCs w:val="16"/>
          <w:lang w:val="en-US"/>
        </w:rPr>
      </w:pPr>
    </w:p>
    <w:p w:rsidR="00D0309F" w:rsidRPr="009A7383" w:rsidRDefault="00D0309F" w:rsidP="009A7383">
      <w:pPr>
        <w:spacing w:after="0" w:line="240" w:lineRule="auto"/>
        <w:contextualSpacing/>
        <w:rPr>
          <w:rFonts w:ascii="Cambria" w:hAnsi="Cambria"/>
          <w:sz w:val="16"/>
          <w:szCs w:val="16"/>
          <w:lang w:val="en-US"/>
        </w:rPr>
      </w:pPr>
    </w:p>
    <w:p w:rsidR="00D0309F" w:rsidRPr="009A7383" w:rsidRDefault="00D0309F" w:rsidP="009A7383">
      <w:pPr>
        <w:spacing w:after="0" w:line="240" w:lineRule="auto"/>
        <w:contextualSpacing/>
        <w:rPr>
          <w:rFonts w:ascii="Cambria" w:hAnsi="Cambria"/>
          <w:sz w:val="16"/>
          <w:szCs w:val="16"/>
          <w:lang w:val="en-US"/>
        </w:rPr>
      </w:pPr>
    </w:p>
    <w:p w:rsidR="00D0309F" w:rsidRPr="009A7383" w:rsidRDefault="00D0309F" w:rsidP="009A7383">
      <w:pPr>
        <w:spacing w:after="0" w:line="240" w:lineRule="auto"/>
        <w:contextualSpacing/>
        <w:rPr>
          <w:rFonts w:ascii="Cambria" w:hAnsi="Cambria"/>
          <w:sz w:val="16"/>
          <w:szCs w:val="16"/>
          <w:lang w:val="en-US"/>
        </w:rPr>
      </w:pPr>
    </w:p>
    <w:p w:rsidR="00D0309F" w:rsidRPr="009A7383" w:rsidRDefault="00D0309F" w:rsidP="009A7383">
      <w:pPr>
        <w:spacing w:after="0" w:line="240" w:lineRule="auto"/>
        <w:contextualSpacing/>
        <w:rPr>
          <w:rFonts w:ascii="Cambria" w:hAnsi="Cambria"/>
          <w:sz w:val="16"/>
          <w:szCs w:val="16"/>
          <w:lang w:val="en-US"/>
        </w:rPr>
      </w:pPr>
    </w:p>
    <w:p w:rsidR="00D0309F" w:rsidRPr="009A7383" w:rsidRDefault="00D0309F" w:rsidP="009A7383">
      <w:pPr>
        <w:spacing w:after="0" w:line="240" w:lineRule="auto"/>
        <w:contextualSpacing/>
        <w:rPr>
          <w:rFonts w:ascii="Cambria" w:hAnsi="Cambria"/>
          <w:sz w:val="16"/>
          <w:szCs w:val="16"/>
          <w:lang w:val="en-US"/>
        </w:rPr>
      </w:pPr>
    </w:p>
    <w:p w:rsidR="00D0309F" w:rsidRPr="009A7383" w:rsidRDefault="00D0309F" w:rsidP="009A7383">
      <w:pPr>
        <w:spacing w:after="0" w:line="240" w:lineRule="auto"/>
        <w:contextualSpacing/>
        <w:rPr>
          <w:rFonts w:ascii="Cambria" w:hAnsi="Cambria"/>
          <w:sz w:val="16"/>
          <w:szCs w:val="16"/>
          <w:lang w:val="en-US"/>
        </w:rPr>
      </w:pPr>
    </w:p>
    <w:p w:rsidR="00D0309F" w:rsidRPr="009A7383" w:rsidRDefault="00D0309F" w:rsidP="009A7383">
      <w:pPr>
        <w:spacing w:after="0" w:line="240" w:lineRule="auto"/>
        <w:contextualSpacing/>
        <w:rPr>
          <w:rFonts w:ascii="Cambria" w:hAnsi="Cambria"/>
          <w:sz w:val="16"/>
          <w:szCs w:val="16"/>
          <w:lang w:val="en-US"/>
        </w:rPr>
      </w:pPr>
    </w:p>
    <w:sectPr w:rsidR="00D0309F" w:rsidRPr="009A7383" w:rsidSect="00FD24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0309F"/>
    <w:rsid w:val="00265514"/>
    <w:rsid w:val="003F355A"/>
    <w:rsid w:val="005100E8"/>
    <w:rsid w:val="00514E84"/>
    <w:rsid w:val="00684426"/>
    <w:rsid w:val="00814B57"/>
    <w:rsid w:val="00961DFD"/>
    <w:rsid w:val="009A7383"/>
    <w:rsid w:val="009D687E"/>
    <w:rsid w:val="00BA110F"/>
    <w:rsid w:val="00BC3C83"/>
    <w:rsid w:val="00BC4EB7"/>
    <w:rsid w:val="00CF7AA4"/>
    <w:rsid w:val="00D0309F"/>
    <w:rsid w:val="00DA164C"/>
    <w:rsid w:val="00EA3289"/>
    <w:rsid w:val="00F954A0"/>
    <w:rsid w:val="00FD24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687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D0309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3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.jgi-psf.org/cgi-bin/browserLoad?db=Trire2&amp;position=scaffold_26:389302-391100" TargetMode="External"/><Relationship Id="rId5" Type="http://schemas.openxmlformats.org/officeDocument/2006/relationships/hyperlink" Target="http://genome.jgi-psf.org/cgi-bin/browserLoad?db=Trire2&amp;position=scaffold_26:180299-181809" TargetMode="External"/><Relationship Id="rId4" Type="http://schemas.openxmlformats.org/officeDocument/2006/relationships/hyperlink" Target="http://genome.jgi-psf.org/cgi-bin/browserLoad?db=Trire2&amp;position=scaffold_21:405046-408869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0</Words>
  <Characters>5041</Characters>
  <Application>Microsoft Office Word</Application>
  <DocSecurity>0</DocSecurity>
  <Lines>42</Lines>
  <Paragraphs>11</Paragraphs>
  <ScaleCrop>false</ScaleCrop>
  <Company>TU Wien - Campusversion</Company>
  <LinksUpToDate>false</LinksUpToDate>
  <CharactersWithSpaces>5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14</cp:revision>
  <dcterms:created xsi:type="dcterms:W3CDTF">2015-01-14T16:08:00Z</dcterms:created>
  <dcterms:modified xsi:type="dcterms:W3CDTF">2015-07-16T16:51:00Z</dcterms:modified>
</cp:coreProperties>
</file>